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upplementary Table S4 - </w:t>
      </w:r>
      <w:r>
        <w:rPr>
          <w:lang w:val="en-GB"/>
        </w:rPr>
        <w:t>VISTA enhancer loci localized in Decipher Syndromes Region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72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5"/>
        <w:gridCol w:w="1980"/>
        <w:gridCol w:w="1620"/>
        <w:gridCol w:w="900"/>
        <w:gridCol w:w="2154"/>
        <w:gridCol w:w="6"/>
        <w:gridCol w:w="2148"/>
      </w:tblGrid>
      <w:tr>
        <w:trPr>
          <w:tblHeader w:val="true"/>
          <w:trHeight w:val="300" w:hRule="atLeast"/>
        </w:trPr>
        <w:tc>
          <w:tcPr>
            <w:tcW w:w="9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nhancer ID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nhancer position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nhancer Bracketing Gene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nhancer Expression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ecipher Syndrome Position</w:t>
            </w:r>
          </w:p>
        </w:tc>
        <w:tc>
          <w:tcPr>
            <w:tcW w:w="21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Decipher Syndrome </w:t>
            </w:r>
          </w:p>
        </w:tc>
      </w:tr>
      <w:tr>
        <w:trPr>
          <w:tblHeader w:val="true"/>
          <w:trHeight w:val="300" w:hRule="atLeast"/>
        </w:trPr>
        <w:tc>
          <w:tcPr>
            <w:tcW w:w="9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7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8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31816452-318184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6</w:t>
              <w:br/>
              <w:t>(intrageni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31803509-32510988</w:t>
            </w:r>
          </w:p>
        </w:tc>
        <w:tc>
          <w:tcPr>
            <w:tcW w:w="21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WAGR 11p13 </w:t>
              <w:br/>
              <w:t>deletion syndrome</w:t>
            </w:r>
          </w:p>
        </w:tc>
      </w:tr>
      <w:tr>
        <w:trPr>
          <w:trHeight w:val="37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5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31989173-31990022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n1-Pax6os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7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6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32052398-32053496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7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1:32197490-3219873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10012H03Rik</w:t>
              <w:br/>
              <w:t>(intragenic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8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4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2:67127104-671297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ip1</w:t>
              <w:br/>
              <w:t>(intragenic)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2:65071919-68645525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q14 </w:t>
              <w:br/>
              <w:t>microdeletion syndrome</w:t>
            </w:r>
          </w:p>
        </w:tc>
      </w:tr>
      <w:tr>
        <w:trPr>
          <w:trHeight w:val="5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51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5:74870847-7487279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id3b</w:t>
              <w:br/>
              <w:t>(intragenic)</w:t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5:74377174-76162277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5q24 </w:t>
              <w:br/>
              <w:t>recurrent microdeletion syndrome</w:t>
            </w:r>
          </w:p>
        </w:tc>
      </w:tr>
      <w:tr>
        <w:trPr>
          <w:trHeight w:val="55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2684122-2268528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oa-Hs3st2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1613956-29042192</w:t>
            </w:r>
          </w:p>
        </w:tc>
        <w:tc>
          <w:tcPr>
            <w:tcW w:w="21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16p11.2-p12.2 </w:t>
              <w:br/>
              <w:t>microdeletion syndrome</w:t>
            </w:r>
          </w:p>
        </w:tc>
      </w:tr>
      <w:tr>
        <w:trPr>
          <w:trHeight w:val="55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5759215-25760529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kscan2-4930571K23Rik</w:t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5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6:26226210-26227347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5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44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2079772-2081236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mg6</w:t>
              <w:br/>
              <w:t>(intragenic)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1-2545429</w:t>
            </w:r>
          </w:p>
        </w:tc>
        <w:tc>
          <w:tcPr>
            <w:tcW w:w="214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ller-Dieker syndrome (MDS)</w:t>
            </w:r>
          </w:p>
        </w:tc>
      </w:tr>
      <w:tr>
        <w:trPr>
          <w:trHeight w:val="55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2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2081998-2084289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62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35011848-35012557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hx1-Mrm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34907366-36076803</w:t>
            </w:r>
          </w:p>
        </w:tc>
        <w:tc>
          <w:tcPr>
            <w:tcW w:w="21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RCAD </w:t>
              <w:br/>
              <w:t>(renal cysts and diabetes)</w:t>
            </w:r>
          </w:p>
        </w:tc>
      </w:tr>
      <w:tr>
        <w:trPr>
          <w:trHeight w:val="34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s84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r17:35057889-35058730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1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s36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hr17:35329349-35329944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Aatf</w:t>
              <w:br/>
              <w:t>(intrageni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1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s36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chr17:35336093-353</w:t>
            </w:r>
            <w:r>
              <w:rPr>
                <w:color w:val="000000"/>
                <w:sz w:val="16"/>
                <w:szCs w:val="16"/>
              </w:rPr>
              <w:t>37226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7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35447270-35448478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1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17:35474054-35475155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7972375-579731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12070-Ccdc85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5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7741796-61738334</w:t>
            </w:r>
          </w:p>
        </w:tc>
        <w:tc>
          <w:tcPr>
            <w:tcW w:w="2154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p15-16.1 </w:t>
              <w:br/>
              <w:t>microdeletion syndrome</w:t>
            </w:r>
          </w:p>
        </w:tc>
      </w:tr>
      <w:tr>
        <w:trPr>
          <w:trHeight w:val="39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3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146107-581474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k2-Gm120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5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7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695819-58697323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0522E02Rik</w:t>
              <w:br/>
              <w:t>(intrageni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5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7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748340-58750140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5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770304-58771290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5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7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799729-58800607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5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809796-58811611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5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9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811475-58812905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5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6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857680-58858956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5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5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859997-58861674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5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23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891096-58892548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5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948607-58950015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5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6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8975738-58977115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5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90" w:hRule="atLeast"/>
        </w:trPr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9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102071-59103380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5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9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108123-59108845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0522E02Rik</w:t>
              <w:br/>
              <w:t>(intragenic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5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9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133026-59134590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5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9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161996-59164461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5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8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178992-59180242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7741796-61738334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p15-16.1 </w:t>
              <w:br/>
              <w:t>microdeletion syndrome</w:t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9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198905-59200529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7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202276-59203399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5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203217-59204548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4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303870-59305029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11a-5730522E02Ri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7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304974-59306893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476604-59477955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3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540640-59541937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9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746377-59746992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5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888700-59891476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20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894793-59896957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2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896819-59898978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9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947272-59948294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59998338-59999656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6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005531-60007545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07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055628-60056970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8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077064-60078749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9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137953-60139763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223849-60225179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9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297377-60299041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4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317429-60318194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77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352514-60353602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39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441495-60442515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53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498057-60502013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516097-60518092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7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794812-60796264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olg-Bcl11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14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60855056-60856888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750" w:hRule="atLeast"/>
        </w:trPr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750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25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99226864-199228567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cl1-Hsfy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96925089-205206940</w:t>
            </w:r>
          </w:p>
        </w:tc>
        <w:tc>
          <w:tcPr>
            <w:tcW w:w="21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3.1 deletion syndrome</w:t>
            </w:r>
          </w:p>
        </w:tc>
      </w:tr>
      <w:tr>
        <w:trPr>
          <w:trHeight w:val="750" w:hRule="atLeast"/>
        </w:trPr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5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99681972-199683281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3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49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19741204-1974170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x1-Gp1b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196925089-205206940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3.1 deletion syndrome</w:t>
            </w:r>
          </w:p>
        </w:tc>
      </w:tr>
      <w:tr>
        <w:trPr>
          <w:trHeight w:val="43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1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2:19749356-197500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x1(intrageni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2:239954693-243102476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q37 monosomy</w:t>
            </w:r>
          </w:p>
        </w:tc>
      </w:tr>
      <w:tr>
        <w:trPr>
          <w:trHeight w:val="435" w:hRule="atLeast"/>
        </w:trPr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633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2112055-2113430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x2-Irx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10001-11723854</w:t>
            </w:r>
          </w:p>
        </w:tc>
        <w:tc>
          <w:tcPr>
            <w:tcW w:w="21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Cri du Chat Syndrome (5p deletion)</w:t>
            </w:r>
          </w:p>
        </w:tc>
      </w:tr>
      <w:tr>
        <w:trPr>
          <w:trHeight w:val="43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3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2204457-2208380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3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9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3179614-3180432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x1-Irx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3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6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3182218-3183271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3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3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3186439-3187926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3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75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3197865-3198942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3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3226121-3227484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3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6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5:3511978-3513399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3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164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95874847-958781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5a13(intragenic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95533860-96779486</w:t>
            </w:r>
          </w:p>
        </w:tc>
        <w:tc>
          <w:tcPr>
            <w:tcW w:w="21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plit hand/foot malformation 1 (SHFM1)</w:t>
            </w:r>
          </w:p>
        </w:tc>
      </w:tr>
      <w:tr>
        <w:trPr>
          <w:trHeight w:val="435" w:hRule="atLeast"/>
        </w:trPr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29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7:96633582-9663430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x6os1(intragenic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1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35" w:hRule="atLeast"/>
        </w:trPr>
        <w:tc>
          <w:tcPr>
            <w:tcW w:w="9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508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11604182-11604695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a4(intragenic)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160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r8:8119295-11765719</w:t>
            </w:r>
          </w:p>
        </w:tc>
        <w:tc>
          <w:tcPr>
            <w:tcW w:w="214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p23.1 deletion syndrome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14:10:00Z</dcterms:created>
  <dc:creator>PN</dc:creator>
  <dc:description/>
  <cp:keywords/>
  <dc:language>en-US</dc:language>
  <cp:lastModifiedBy>LabN</cp:lastModifiedBy>
  <dcterms:modified xsi:type="dcterms:W3CDTF">2012-11-20T14:10:00Z</dcterms:modified>
  <cp:revision>2</cp:revision>
  <dc:subject/>
  <dc:title>Supplementary Data</dc:title>
</cp:coreProperties>
</file>